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</w:rPr>
        <w:t>Supplementary Table 1: Comparison of growth measurements in ALSPAC with complete genotype data (“Included”) and other white European ALSPAC children (“Excluded”).</w:t>
      </w:r>
    </w:p>
    <w:p>
      <w:pPr>
        <w:pStyle w:val="Normal"/>
        <w:ind w:right="-1234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1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61"/>
        <w:gridCol w:w="833"/>
        <w:gridCol w:w="1582"/>
        <w:gridCol w:w="721"/>
        <w:gridCol w:w="806"/>
        <w:gridCol w:w="1633"/>
        <w:gridCol w:w="1240"/>
      </w:tblGrid>
      <w:tr>
        <w:trPr>
          <w:trHeight w:val="255" w:hRule="atLeast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7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Included (n=7146)</w:t>
            </w:r>
          </w:p>
        </w:tc>
        <w:tc>
          <w:tcPr>
            <w:tcW w:w="31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Excluded (n=6090)</w:t>
            </w:r>
          </w:p>
        </w:tc>
        <w:tc>
          <w:tcPr>
            <w:tcW w:w="124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(95% CI)</w:t>
            </w:r>
          </w:p>
        </w:tc>
        <w:tc>
          <w:tcPr>
            <w:tcW w:w="124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Weight SD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7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2-0.1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8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04-0.09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 week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1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2-0.1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1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09-0.14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66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9-0.3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6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7-0.33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6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2-0.4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0-0.4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3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4-0.2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1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2-0.29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7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9-0.2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0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2-0.30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8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7-0.4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8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6-0.4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7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3-0.3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5-0.43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0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9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7-0.43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8-0.4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1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6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8-0.5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51-0.60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Height/length SD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Birt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3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2-0.2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9-0.26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 week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9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9-0.4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9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6-0.53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74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51-0.5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77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9-0.56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3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51-0.5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5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7-0.54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 month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3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03-0.0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-0.03-0.03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7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9-0.2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7-0.2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8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58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5-0.3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0-0.2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9-0.2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9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6-0.34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0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3-0.3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2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7-0.3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1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44-0.5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9-0.4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BMI SD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7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09-0.1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9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16-0.2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8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2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4-0.4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6-0.45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9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5-0.3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9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9-0.3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0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27-0.33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2-0.4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11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6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0-0.3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8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0.37-0.47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other’s BM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01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22.9-23.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7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22.9-23.0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 w:eastAsia="en-US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other’s age at deliver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86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8.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28.4-28.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92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7.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27.4-27.6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Mother’s highest educatio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ind w:left="447" w:hanging="18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 xml:space="preserve">- CSE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9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.9%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1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.5%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ind w:left="447" w:hanging="18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- Vocationa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9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.3%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4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5%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ind w:left="447" w:hanging="18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- O leve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5.3%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4.8%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ind w:left="447" w:hanging="18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- A leve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4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.9%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7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.6%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ind w:left="447" w:hanging="18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n-US"/>
              </w:rPr>
              <w:t>- Degre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4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.6%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.4%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n-US"/>
              </w:rPr>
              <w:t>&lt;0.001</w:t>
            </w:r>
          </w:p>
        </w:tc>
      </w:tr>
    </w:tbl>
    <w:p>
      <w:pPr>
        <w:pStyle w:val="Normal"/>
        <w:ind w:lef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440" w:right="746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0:26:00Z</dcterms:created>
  <dc:creator>cee25</dc:creator>
  <dc:description/>
  <cp:keywords/>
  <dc:language>en-US</dc:language>
  <cp:lastModifiedBy>Cathy Elks</cp:lastModifiedBy>
  <cp:lastPrinted>2009-03-30T10:53:00Z</cp:lastPrinted>
  <dcterms:modified xsi:type="dcterms:W3CDTF">2010-01-22T12:33:00Z</dcterms:modified>
  <cp:revision>5</cp:revision>
  <dc:subject/>
  <dc:title>Early life phenotypes associated with obesity genetic risk variants: results from the ALSPAC birth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